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52527" w14:textId="190CB28F" w:rsidR="00853185" w:rsidRPr="009610DC" w:rsidRDefault="00853185" w:rsidP="00853185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  <w:r w:rsidRPr="009610DC">
        <w:rPr>
          <w:rFonts w:ascii="Times New Roman" w:hAnsi="Times New Roman" w:cs="Times New Roman"/>
          <w:lang w:val="en-CA"/>
        </w:rPr>
        <w:fldChar w:fldCharType="begin"/>
      </w:r>
      <w:r w:rsidRPr="009610DC">
        <w:rPr>
          <w:rFonts w:ascii="Times New Roman" w:hAnsi="Times New Roman" w:cs="Times New Roman"/>
          <w:lang w:val="en-CA"/>
        </w:rPr>
        <w:instrText xml:space="preserve"> LINK Excel.Sheet.12 "D:\\These_2\\Articles\\Article 1\\Envoi_article\\Supplementary\\Supplementary_tables.xlsx" "S5 - pp.Fst!L1C1:L28C28" \a \f 5 \h  \* MERGEFORMAT </w:instrText>
      </w:r>
      <w:r w:rsidRPr="009610DC">
        <w:rPr>
          <w:rFonts w:ascii="Times New Roman" w:hAnsi="Times New Roman" w:cs="Times New Roman"/>
          <w:lang w:val="en-CA"/>
        </w:rPr>
        <w:fldChar w:fldCharType="separate"/>
      </w:r>
      <w:r w:rsidRPr="009610DC">
        <w:rPr>
          <w:rFonts w:ascii="Times New Roman" w:hAnsi="Times New Roman" w:cs="Times New Roman"/>
          <w:b/>
          <w:lang w:val="en-CA"/>
        </w:rPr>
        <w:t>S6</w:t>
      </w:r>
      <w:r>
        <w:rPr>
          <w:rFonts w:ascii="Times New Roman" w:hAnsi="Times New Roman" w:cs="Times New Roman"/>
          <w:b/>
          <w:lang w:val="en-CA"/>
        </w:rPr>
        <w:t xml:space="preserve"> Tab</w:t>
      </w:r>
      <w:r w:rsidRPr="00853185">
        <w:rPr>
          <w:rFonts w:ascii="Times New Roman" w:hAnsi="Times New Roman" w:cs="Times New Roman"/>
          <w:b/>
          <w:lang w:val="en-CA"/>
        </w:rPr>
        <w:t>le</w:t>
      </w:r>
      <w:r w:rsidRPr="00853185">
        <w:rPr>
          <w:rFonts w:ascii="Times New Roman" w:hAnsi="Times New Roman" w:cs="Times New Roman"/>
          <w:b/>
          <w:lang w:val="en-CA"/>
        </w:rPr>
        <w:t xml:space="preserve">. List of cultivated accessions of </w:t>
      </w:r>
      <w:r w:rsidRPr="00853185">
        <w:rPr>
          <w:rFonts w:ascii="Times New Roman" w:hAnsi="Times New Roman" w:cs="Times New Roman"/>
          <w:b/>
          <w:i/>
          <w:iCs/>
          <w:lang w:val="en-CA"/>
        </w:rPr>
        <w:t xml:space="preserve">O. europaea </w:t>
      </w:r>
      <w:r w:rsidRPr="00853185">
        <w:rPr>
          <w:rFonts w:ascii="Times New Roman" w:hAnsi="Times New Roman" w:cs="Times New Roman"/>
          <w:b/>
          <w:lang w:val="en-CA"/>
        </w:rPr>
        <w:t xml:space="preserve">L. and their assignment to genetic cluster (C0, C1, C3 or C4) according to </w:t>
      </w:r>
      <w:proofErr w:type="spellStart"/>
      <w:r w:rsidRPr="00853185">
        <w:rPr>
          <w:rFonts w:ascii="Times New Roman" w:hAnsi="Times New Roman" w:cs="Times New Roman"/>
          <w:b/>
          <w:lang w:val="en-CA"/>
        </w:rPr>
        <w:t>sNMF</w:t>
      </w:r>
      <w:proofErr w:type="spellEnd"/>
      <w:r w:rsidRPr="00853185">
        <w:rPr>
          <w:rFonts w:ascii="Times New Roman" w:hAnsi="Times New Roman" w:cs="Times New Roman"/>
          <w:b/>
          <w:lang w:val="en-CA"/>
        </w:rPr>
        <w:t xml:space="preserve"> assignation at K = 4. </w:t>
      </w:r>
    </w:p>
    <w:p w14:paraId="6A5F1332" w14:textId="77777777" w:rsidR="00853185" w:rsidRPr="009610DC" w:rsidRDefault="00853185" w:rsidP="00853185">
      <w:pPr>
        <w:spacing w:line="480" w:lineRule="auto"/>
        <w:rPr>
          <w:rFonts w:ascii="Times New Roman" w:hAnsi="Times New Roman" w:cs="Times New Roman"/>
          <w:lang w:val="en-CA"/>
        </w:rPr>
      </w:pPr>
      <w:r w:rsidRPr="009610DC">
        <w:rPr>
          <w:rFonts w:ascii="Times New Roman" w:hAnsi="Times New Roman" w:cs="Times New Roman"/>
          <w:lang w:val="en-CA"/>
        </w:rPr>
        <w:fldChar w:fldCharType="end"/>
      </w:r>
    </w:p>
    <w:tbl>
      <w:tblPr>
        <w:tblW w:w="382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4"/>
        <w:gridCol w:w="1320"/>
      </w:tblGrid>
      <w:tr w:rsidR="00853185" w:rsidRPr="009610DC" w14:paraId="78225FDA" w14:textId="77777777" w:rsidTr="00C2281C">
        <w:trPr>
          <w:trHeight w:val="315"/>
          <w:jc w:val="center"/>
        </w:trPr>
        <w:tc>
          <w:tcPr>
            <w:tcW w:w="2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050AF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Accession name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43C83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Cluster assignation</w:t>
            </w:r>
          </w:p>
        </w:tc>
      </w:tr>
      <w:tr w:rsidR="00853185" w:rsidRPr="009610DC" w14:paraId="317EB2DA" w14:textId="77777777" w:rsidTr="00C2281C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42E79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Unkown-VS2-5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7B099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853185" w:rsidRPr="009610DC" w14:paraId="41C81457" w14:textId="77777777" w:rsidTr="00C2281C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023CB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Acebucher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A1156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6BAB5242" w14:textId="77777777" w:rsidTr="00C2281C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13070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Aglandau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C0292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1</w:t>
            </w:r>
          </w:p>
        </w:tc>
      </w:tr>
      <w:tr w:rsidR="00853185" w:rsidRPr="009610DC" w14:paraId="51908E51" w14:textId="77777777" w:rsidTr="00C2281C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FA929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Alameno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Blanc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9550D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63FA7ADB" w14:textId="77777777" w:rsidTr="00C2281C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094EA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Alameno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ntill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DA687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853185" w:rsidRPr="009610DC" w14:paraId="1EFBFAE7" w14:textId="77777777" w:rsidTr="00C2281C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82064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Amargoso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F6755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1</w:t>
            </w:r>
          </w:p>
        </w:tc>
      </w:tr>
      <w:tr w:rsidR="00853185" w:rsidRPr="009610DC" w14:paraId="30F881BE" w14:textId="77777777" w:rsidTr="00C2281C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52D49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Arbequin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71A4A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3</w:t>
            </w:r>
          </w:p>
        </w:tc>
      </w:tr>
      <w:tr w:rsidR="00853185" w:rsidRPr="009610DC" w14:paraId="380C6529" w14:textId="77777777" w:rsidTr="00C2281C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62F56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Azu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2E3DD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853185" w:rsidRPr="009610DC" w14:paraId="05F6BC43" w14:textId="77777777" w:rsidTr="00C2281C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1A17F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Berri Meslal-39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D698A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853185" w:rsidRPr="009610DC" w14:paraId="092C0DD5" w14:textId="77777777" w:rsidTr="00C2281C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103BF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Berri Meslal-5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99312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853185" w:rsidRPr="009610DC" w14:paraId="0B5A5C3A" w14:textId="77777777" w:rsidTr="00C2281C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B5441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Bical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C4471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427733A6" w14:textId="77777777" w:rsidTr="00C2281C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0C0E3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Blanquet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4978F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3</w:t>
            </w:r>
          </w:p>
        </w:tc>
      </w:tr>
      <w:tr w:rsidR="00853185" w:rsidRPr="009610DC" w14:paraId="403F3751" w14:textId="77777777" w:rsidTr="00C2281C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533F4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Bolvino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710E0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853185" w:rsidRPr="009610DC" w14:paraId="34811122" w14:textId="77777777" w:rsidTr="00C2281C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A0560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Borriolenc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D23BE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853185" w:rsidRPr="009610DC" w14:paraId="69787895" w14:textId="77777777" w:rsidTr="00C2281C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B0869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Bouchouik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E93CA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031E5DD0" w14:textId="77777777" w:rsidTr="00C2281C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6E1EA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Bouteilla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5BC86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1</w:t>
            </w:r>
          </w:p>
        </w:tc>
      </w:tr>
      <w:tr w:rsidR="00853185" w:rsidRPr="009610DC" w14:paraId="690FC27C" w14:textId="77777777" w:rsidTr="00C2281C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1B53A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Zinzal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2428C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3</w:t>
            </w:r>
          </w:p>
        </w:tc>
      </w:tr>
      <w:tr w:rsidR="00853185" w:rsidRPr="009610DC" w14:paraId="64EA0C0B" w14:textId="77777777" w:rsidTr="00C2281C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4EFC8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Petit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Ribier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F923C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3</w:t>
            </w:r>
          </w:p>
        </w:tc>
      </w:tr>
      <w:tr w:rsidR="00853185" w:rsidRPr="009610DC" w14:paraId="5D5EB871" w14:textId="77777777" w:rsidTr="00C2281C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CF2C4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abin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A0AD8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853185" w:rsidRPr="009610DC" w14:paraId="526597ED" w14:textId="77777777" w:rsidTr="00C2281C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6ABD5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allosin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AC99E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3C80806C" w14:textId="77777777" w:rsidTr="00C2281C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23DA9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anivano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Negr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438B7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3205624D" w14:textId="77777777" w:rsidTr="00C2281C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B9510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lastRenderedPageBreak/>
              <w:t>Carrasqueno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Jumill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25AE2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5847A0A0" w14:textId="77777777" w:rsidTr="00C2281C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8E16B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arrasquill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C773F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5CEB74CE" w14:textId="77777777" w:rsidTr="00C2281C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9F3F7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ay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11C68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1</w:t>
            </w:r>
          </w:p>
        </w:tc>
      </w:tr>
      <w:tr w:rsidR="00853185" w:rsidRPr="009610DC" w14:paraId="46261BD8" w14:textId="77777777" w:rsidTr="00C2281C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CF76D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erezuel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CEABC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2786219D" w14:textId="77777777" w:rsidTr="00C2281C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6F660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hanglot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Rea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6909A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853185" w:rsidRPr="009610DC" w14:paraId="7CA6AC48" w14:textId="77777777" w:rsidTr="00C2281C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44A51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horruo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3EDCE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191806AC" w14:textId="77777777" w:rsidTr="00C2281C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C4C0E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irujal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E7F57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853185" w:rsidRPr="009610DC" w14:paraId="4A895C6F" w14:textId="77777777" w:rsidTr="00C2281C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4B4B3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orbell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5040E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853185" w:rsidRPr="009610DC" w14:paraId="46E089D7" w14:textId="77777777" w:rsidTr="00C2281C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BF5E1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ornezuelo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Jae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46D43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853185" w:rsidRPr="009610DC" w14:paraId="1CA68FC5" w14:textId="77777777" w:rsidTr="00C2281C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4E987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ornicabr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FB383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6F0D7BD7" w14:textId="77777777" w:rsidTr="00C2281C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6309D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ucc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3CBC7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853185" w:rsidRPr="009610DC" w14:paraId="41A5A06D" w14:textId="77777777" w:rsidTr="00C2281C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4CC2E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Dolce di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Rossano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A0244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853185" w:rsidRPr="009610DC" w14:paraId="6CD8A894" w14:textId="77777777" w:rsidTr="00C2281C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85882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Dressi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81DB5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853185" w:rsidRPr="009610DC" w14:paraId="44691306" w14:textId="77777777" w:rsidTr="00C2281C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83179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Dulzal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EC499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661E085C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BA752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El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Lew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EBBF8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1</w:t>
            </w:r>
          </w:p>
        </w:tc>
      </w:tr>
      <w:tr w:rsidR="00853185" w:rsidRPr="009610DC" w14:paraId="4712B626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3A796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Empeltr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0EA21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853185" w:rsidRPr="009610DC" w14:paraId="6DE1E0AA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2B88E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Enagua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Arena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EF6E1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556F1103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4CC2D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Escarabajuelo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Posada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99BE9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3AEF2655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C71FD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Escarabajuelo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Úbed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DBED8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853185" w:rsidRPr="009610DC" w14:paraId="553FEA42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E57C2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arg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96EE3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853185" w:rsidRPr="009610DC" w14:paraId="48EB1C89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AC01E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toio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90616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3</w:t>
            </w:r>
          </w:p>
        </w:tc>
      </w:tr>
      <w:tr w:rsidR="00853185" w:rsidRPr="009610DC" w14:paraId="2ED41132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2837D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ulla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alz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B5CCE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7A0EA642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47426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Gentile di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hieti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88621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3</w:t>
            </w:r>
          </w:p>
        </w:tc>
      </w:tr>
      <w:tr w:rsidR="00853185" w:rsidRPr="009610DC" w14:paraId="0527E4DB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D1F00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Gordal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Sevillan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B0190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1</w:t>
            </w:r>
          </w:p>
        </w:tc>
      </w:tr>
      <w:tr w:rsidR="00853185" w:rsidRPr="009610DC" w14:paraId="370F20E9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35C7B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Gordal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Granad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FB9FE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09D60409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E6A1A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Grappolo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95105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853185" w:rsidRPr="009610DC" w14:paraId="2597A5F0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5913A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Grossane-19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1549B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1</w:t>
            </w:r>
          </w:p>
        </w:tc>
      </w:tr>
      <w:tr w:rsidR="00853185" w:rsidRPr="009610DC" w14:paraId="0F2C89A8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5A3AE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lastRenderedPageBreak/>
              <w:t>Habichuelero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Grazalem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52C97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4DE7E060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99B9E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Hojiblanc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3CEF9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6D9726B4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7AC60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Idle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CAF1F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1</w:t>
            </w:r>
          </w:p>
        </w:tc>
      </w:tr>
      <w:tr w:rsidR="00853185" w:rsidRPr="009610DC" w14:paraId="0B3CC186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4BDB3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Jabalun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E7509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853185" w:rsidRPr="009610DC" w14:paraId="0C82B472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8F0B2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Jaropo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6AD4B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0ADEF6C8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1349D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Khashabi-6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C16AD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1</w:t>
            </w:r>
          </w:p>
        </w:tc>
      </w:tr>
      <w:tr w:rsidR="00853185" w:rsidRPr="009610DC" w14:paraId="072B3789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DFF32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Lastrino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3DEE7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853185" w:rsidRPr="009610DC" w14:paraId="24FC9009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E40BD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Lazzero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i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rat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64E73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3</w:t>
            </w:r>
          </w:p>
        </w:tc>
      </w:tr>
      <w:tr w:rsidR="00853185" w:rsidRPr="009610DC" w14:paraId="0F8F7220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E5F4C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Lechin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Sevill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A98A9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853185" w:rsidRPr="009610DC" w14:paraId="1111628B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9EA4E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Lechin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Granad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E5A0D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853185" w:rsidRPr="009610DC" w14:paraId="15980895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E1C5A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Lentisca-2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288D4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853185" w:rsidRPr="009610DC" w14:paraId="3DDCAA8B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DEE43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Limoncillo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A214F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6FE1E72F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75DFA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Lloron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Atarf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D2499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68D6F46A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EDB9A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Llumet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B8194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853185" w:rsidRPr="009610DC" w14:paraId="2C9FE56A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B64B2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Loaim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2C081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3D2EABF9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0D11A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Lucque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291C3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1</w:t>
            </w:r>
          </w:p>
        </w:tc>
      </w:tr>
      <w:tr w:rsidR="00853185" w:rsidRPr="009610DC" w14:paraId="4EDA84AC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849E5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chorr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7B940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6DED83D4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08BB6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Manzanilla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aceren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C8029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1A562CD3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73B40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nzanilla de Sevill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8DB00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08EC8993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2595E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nzanilla de Agu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B51C4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5E4F04D6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676CF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Manzanilla de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Helli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8DC0E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1854AEB9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97A69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Manzanilla de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ntefrio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9BA82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33326E74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FAA1B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esyaf-64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D7871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1</w:t>
            </w:r>
          </w:p>
        </w:tc>
      </w:tr>
      <w:tr w:rsidR="00853185" w:rsidRPr="009610DC" w14:paraId="12BBF4C2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42518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ignolo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erretano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FD219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3</w:t>
            </w:r>
          </w:p>
        </w:tc>
      </w:tr>
      <w:tr w:rsidR="00853185" w:rsidRPr="009610DC" w14:paraId="14DE045D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96AB3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inekiri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F4605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1</w:t>
            </w:r>
          </w:p>
        </w:tc>
      </w:tr>
      <w:tr w:rsidR="00853185" w:rsidRPr="009610DC" w14:paraId="52D8D8F5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A0F65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llar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iez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D6498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4E7140DB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8229E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lastRenderedPageBreak/>
              <w:t>Morchion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4EBA8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853185" w:rsidRPr="009610DC" w14:paraId="0384ACCB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1ED91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isc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3D5FA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167B5EB9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59A7A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on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3ECAB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0CA9E7B7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DA9B0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ru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38D8B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853185" w:rsidRPr="009610DC" w14:paraId="16998172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AFF44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Negral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Sabinan-25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FBEDA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1</w:t>
            </w:r>
          </w:p>
        </w:tc>
      </w:tr>
      <w:tr w:rsidR="00853185" w:rsidRPr="009610DC" w14:paraId="1A0EE0D3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7BA7F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Negrillo Redond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A69F0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7F15D85A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3C0D0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Negrillo de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Arjon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8D450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34E15338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9E5FE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Negrillo de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Estep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8E6F6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289F6756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25BE4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Negrillo de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Iznalloz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C1DC8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078BBD1F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C1461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Nerb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68151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1</w:t>
            </w:r>
          </w:p>
        </w:tc>
      </w:tr>
      <w:tr w:rsidR="00853185" w:rsidRPr="009610DC" w14:paraId="5183C00D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306B0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Nevado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Azu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438CD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189E9CCE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B99AD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Nevado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Basto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34B5B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21EE92F2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24DE6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Nevado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Rizado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339D6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6BD8C19B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81D56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cal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A5AC2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63D1DE69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83E55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jo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Liebr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C39CB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0E98844B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E4ECB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livo de Mancha Rea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183C2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786226D1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7EA6B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Olivo di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ndanici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8D50E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3</w:t>
            </w:r>
          </w:p>
        </w:tc>
      </w:tr>
      <w:tr w:rsidR="00853185" w:rsidRPr="009610DC" w14:paraId="088C6D2B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80A9F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ayet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Roux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C68C6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853185" w:rsidRPr="009610DC" w14:paraId="58F2ED68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4BA0E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alonenqu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25DBC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1</w:t>
            </w:r>
          </w:p>
        </w:tc>
      </w:tr>
      <w:tr w:rsidR="00853185" w:rsidRPr="009610DC" w14:paraId="454C9B3E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A8F36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Bru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5020E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1</w:t>
            </w:r>
          </w:p>
        </w:tc>
      </w:tr>
      <w:tr w:rsidR="00853185" w:rsidRPr="009610DC" w14:paraId="30C2D461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C704B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Tanch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CADC2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1</w:t>
            </w:r>
          </w:p>
        </w:tc>
      </w:tr>
      <w:tr w:rsidR="00853185" w:rsidRPr="009610DC" w14:paraId="78D056EF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A4C1B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ay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66A7F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853185" w:rsidRPr="009610DC" w14:paraId="6189FC46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415FE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Reyme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CA531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3</w:t>
            </w:r>
          </w:p>
        </w:tc>
      </w:tr>
      <w:tr w:rsidR="00853185" w:rsidRPr="009610DC" w14:paraId="4D7BA0FD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00178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Grossan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50B9E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1</w:t>
            </w:r>
          </w:p>
        </w:tc>
      </w:tr>
      <w:tr w:rsidR="00853185" w:rsidRPr="009610DC" w14:paraId="74295B2D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BD5AA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aloma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0A6BB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853185" w:rsidRPr="009610DC" w14:paraId="05DEF52F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BC84D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atrone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03507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853185" w:rsidRPr="009610DC" w14:paraId="388105E3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0C2EC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icholin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2BE72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853185" w:rsidRPr="009610DC" w14:paraId="3D0D5AE2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BB393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lastRenderedPageBreak/>
              <w:t xml:space="preserve">Picholine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ocain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4EDA3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6A736DE1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473AE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Pico Limon de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Grazalem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6C369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62DAFEF4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B4FAA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icual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C216D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0D8A6EB6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3C4DD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icudo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40D2E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6751C16D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5FD28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lementa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Bjelic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DB47B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853185" w:rsidRPr="009610DC" w14:paraId="3C2BB2CA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65E45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untoz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B5794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853185" w:rsidRPr="009610DC" w14:paraId="2C352C80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6CA0B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Racimal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1FFF5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5B894AF2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903D1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Rapasayo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43030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853185" w:rsidRPr="009610DC" w14:paraId="2BDD8180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D17E2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Razzaio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A0E25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3</w:t>
            </w:r>
          </w:p>
        </w:tc>
      </w:tr>
      <w:tr w:rsidR="00853185" w:rsidRPr="009610DC" w14:paraId="47E6E4D6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DE017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Rechino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AD554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2B074924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5C02D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Ronde de la Menar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A87C5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53D0759A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DA2DF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Rossellino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E3913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3</w:t>
            </w:r>
          </w:p>
        </w:tc>
      </w:tr>
      <w:tr w:rsidR="00853185" w:rsidRPr="009610DC" w14:paraId="160BA7FA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C7DC4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Royal de Cazorl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1CCD3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75C506C7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7D5D2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abater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2B560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853185" w:rsidRPr="009610DC" w14:paraId="4A26F094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1F782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alonenqu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0E967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1</w:t>
            </w:r>
          </w:p>
        </w:tc>
      </w:tr>
      <w:tr w:rsidR="00853185" w:rsidRPr="009610DC" w14:paraId="11B7292E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847A3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Santa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tineng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12B4E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853185" w:rsidRPr="009610DC" w14:paraId="5303317A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37505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ayali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D1A36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853185" w:rsidRPr="009610DC" w14:paraId="788B9DA3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E0770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evillano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Jumill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01FAB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40AF27A6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B7119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evillenc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EA1B9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853185" w:rsidRPr="009610DC" w14:paraId="36EC9BB5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0E54C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inopoles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94DDB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853185" w:rsidRPr="009610DC" w14:paraId="12B9CA13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E3DBB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tort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2F3A4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853185" w:rsidRPr="009610DC" w14:paraId="3A18E471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9F92A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Tabelou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8BE49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3</w:t>
            </w:r>
          </w:p>
        </w:tc>
      </w:tr>
      <w:tr w:rsidR="00853185" w:rsidRPr="009610DC" w14:paraId="5B2923BD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0886F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Tebab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EEBCE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1</w:t>
            </w:r>
          </w:p>
        </w:tc>
      </w:tr>
      <w:tr w:rsidR="00853185" w:rsidRPr="009610DC" w14:paraId="6B0F4A9F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CE4B2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Teffa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E751B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1</w:t>
            </w:r>
          </w:p>
        </w:tc>
      </w:tr>
      <w:tr w:rsidR="00853185" w:rsidRPr="009610DC" w14:paraId="0700C103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EB058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Tempranillo de Yeste-27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00019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4C350878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9425E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Tonda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Ible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3E56A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1</w:t>
            </w:r>
          </w:p>
        </w:tc>
      </w:tr>
      <w:tr w:rsidR="00853185" w:rsidRPr="009610DC" w14:paraId="112E39A2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2D244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Unkown-OT2-53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9390C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3</w:t>
            </w:r>
          </w:p>
        </w:tc>
      </w:tr>
      <w:tr w:rsidR="00853185" w:rsidRPr="009610DC" w14:paraId="2E8ABCF2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5BF24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lastRenderedPageBreak/>
              <w:t>Unkown-VS1-5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28B67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853185" w:rsidRPr="009610DC" w14:paraId="5FB96645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F512E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Unkown-VS2-5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A0D33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853185" w:rsidRPr="009610DC" w14:paraId="71694941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551EF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Unkown-VS2-5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53B1C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853185" w:rsidRPr="009610DC" w14:paraId="6EE5B3D6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C49A2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Unkown-VS5-54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1B1FB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853185" w:rsidRPr="009610DC" w14:paraId="1262D3BD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107C8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Uovo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i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iccion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48B5A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1</w:t>
            </w:r>
          </w:p>
        </w:tc>
      </w:tr>
      <w:tr w:rsidR="00853185" w:rsidRPr="009610DC" w14:paraId="05B1EA7D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1BD8B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Varudo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16D10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5A807F1E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D7190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Varudo-2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A64FA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4A468551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999DD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Ver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05F58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3</w:t>
            </w:r>
          </w:p>
        </w:tc>
      </w:tr>
      <w:tr w:rsidR="00853185" w:rsidRPr="009610DC" w14:paraId="605D5F5D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53FCF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Verdal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D9156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468EE92A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06BCB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Verdal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431FF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1</w:t>
            </w:r>
          </w:p>
        </w:tc>
      </w:tr>
      <w:tr w:rsidR="00853185" w:rsidRPr="009610DC" w14:paraId="085428A9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3CEE4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Verdial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Badajoz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4EA7B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3BBFC491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882CF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Verdial</w:t>
            </w:r>
            <w:proofErr w:type="spellEnd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</w:t>
            </w: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Huevar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F0782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853185" w:rsidRPr="009610DC" w14:paraId="2795E985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4CD4F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Verdiell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53959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853185" w:rsidRPr="009610DC" w14:paraId="69B34138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C5328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Villalong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EF614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853185" w:rsidRPr="009610DC" w14:paraId="5639B280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9E706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Zalmati-29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0974F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3</w:t>
            </w:r>
          </w:p>
        </w:tc>
      </w:tr>
      <w:tr w:rsidR="00853185" w:rsidRPr="009610DC" w14:paraId="165818C7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1BBA0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Zarz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7F53D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853185" w:rsidRPr="009610DC" w14:paraId="20A8FC5B" w14:textId="77777777" w:rsidTr="00C2281C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B482F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Zeletni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D0E43" w14:textId="77777777" w:rsidR="00853185" w:rsidRPr="009610DC" w:rsidRDefault="00853185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</w:tbl>
    <w:p w14:paraId="77ED0903" w14:textId="77777777" w:rsidR="00302BD8" w:rsidRDefault="00302BD8"/>
    <w:sectPr w:rsidR="00302B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185"/>
    <w:rsid w:val="00302BD8"/>
    <w:rsid w:val="006730F5"/>
    <w:rsid w:val="00853185"/>
    <w:rsid w:val="00C52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C87E45"/>
  <w15:chartTrackingRefBased/>
  <w15:docId w15:val="{450972AC-D9B7-4B7A-8773-10BF5D620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3185"/>
    <w:pPr>
      <w:spacing w:after="0" w:line="240" w:lineRule="auto"/>
    </w:pPr>
    <w:rPr>
      <w:rFonts w:ascii="Arial" w:hAnsi="Arial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01</Words>
  <Characters>2345</Characters>
  <Application>Microsoft Office Word</Application>
  <DocSecurity>0</DocSecurity>
  <Lines>54</Lines>
  <Paragraphs>25</Paragraphs>
  <ScaleCrop>false</ScaleCrop>
  <Company>Cirad</Company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on ZUNINO</dc:creator>
  <cp:keywords/>
  <dc:description/>
  <cp:lastModifiedBy>Lison ZUNINO</cp:lastModifiedBy>
  <cp:revision>1</cp:revision>
  <dcterms:created xsi:type="dcterms:W3CDTF">2023-07-12T13:01:00Z</dcterms:created>
  <dcterms:modified xsi:type="dcterms:W3CDTF">2023-07-12T13:01:00Z</dcterms:modified>
</cp:coreProperties>
</file>